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335C2" w14:textId="4B986212" w:rsidR="0028314F" w:rsidRPr="001F15DB" w:rsidRDefault="0028314F" w:rsidP="0028314F">
      <w:pPr>
        <w:spacing w:line="360" w:lineRule="auto"/>
        <w:rPr>
          <w:lang w:val="en-AU"/>
        </w:rPr>
      </w:pPr>
    </w:p>
    <w:tbl>
      <w:tblPr>
        <w:tblW w:w="9000" w:type="dxa"/>
        <w:tblLook w:val="04A0" w:firstRow="1" w:lastRow="0" w:firstColumn="1" w:lastColumn="0" w:noHBand="0" w:noVBand="1"/>
      </w:tblPr>
      <w:tblGrid>
        <w:gridCol w:w="3735"/>
        <w:gridCol w:w="1662"/>
        <w:gridCol w:w="1285"/>
        <w:gridCol w:w="2318"/>
      </w:tblGrid>
      <w:tr w:rsidR="00707C81" w14:paraId="173A86A5" w14:textId="77777777" w:rsidTr="00707C81">
        <w:trPr>
          <w:trHeight w:val="3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E07" w14:textId="77777777" w:rsidR="00707C81" w:rsidRDefault="00707C81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upplemental Table S2 </w:t>
            </w:r>
            <w:r>
              <w:rPr>
                <w:rFonts w:eastAsia="Times New Roman"/>
                <w:color w:val="000000"/>
              </w:rPr>
              <w:t xml:space="preserve">– </w:t>
            </w:r>
            <w:proofErr w:type="spellStart"/>
            <w:r>
              <w:rPr>
                <w:rFonts w:eastAsia="Times New Roman"/>
                <w:color w:val="000000"/>
              </w:rPr>
              <w:t>jModelTest</w:t>
            </w:r>
            <w:proofErr w:type="spellEnd"/>
            <w:r>
              <w:rPr>
                <w:rFonts w:eastAsia="Times New Roman"/>
                <w:color w:val="000000"/>
              </w:rPr>
              <w:t xml:space="preserve"> substitution models used with the two StarBeast2 </w:t>
            </w:r>
          </w:p>
        </w:tc>
      </w:tr>
      <w:tr w:rsidR="00707C81" w14:paraId="731D9A05" w14:textId="77777777" w:rsidTr="00707C81">
        <w:trPr>
          <w:trHeight w:val="3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246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datasets and fragment length of loci. Loci designation based on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Anolis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eastAsia="Times New Roman"/>
                <w:i/>
                <w:iCs/>
                <w:color w:val="000000"/>
              </w:rPr>
              <w:t>carolinensis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</w:p>
        </w:tc>
      </w:tr>
      <w:tr w:rsidR="00707C81" w14:paraId="1D0BF519" w14:textId="77777777" w:rsidTr="00707C81">
        <w:trPr>
          <w:trHeight w:val="320"/>
        </w:trPr>
        <w:tc>
          <w:tcPr>
            <w:tcW w:w="9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5C4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enome and sequence size that was retrieved for all used samples for each locus.  </w:t>
            </w:r>
          </w:p>
        </w:tc>
      </w:tr>
      <w:tr w:rsidR="00707C81" w14:paraId="0F75AF42" w14:textId="77777777" w:rsidTr="00707C81">
        <w:trPr>
          <w:trHeight w:val="680"/>
        </w:trPr>
        <w:tc>
          <w:tcPr>
            <w:tcW w:w="3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6923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oci 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3B1B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est </w:t>
            </w:r>
            <w:proofErr w:type="spellStart"/>
            <w:r>
              <w:rPr>
                <w:rFonts w:eastAsia="Times New Roman"/>
                <w:color w:val="000000"/>
              </w:rPr>
              <w:t>jmodelTest</w:t>
            </w:r>
            <w:proofErr w:type="spellEnd"/>
            <w:r>
              <w:rPr>
                <w:rFonts w:eastAsia="Times New Roman"/>
                <w:color w:val="000000"/>
              </w:rPr>
              <w:t xml:space="preserve"> model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6088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quence size</w:t>
            </w:r>
          </w:p>
        </w:tc>
        <w:tc>
          <w:tcPr>
            <w:tcW w:w="2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383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taset</w:t>
            </w:r>
          </w:p>
        </w:tc>
      </w:tr>
      <w:tr w:rsidR="00707C81" w14:paraId="284004DE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2954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0634_exon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57C0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5198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7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FCD2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98FF430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6C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1488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2B4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31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E068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2A9A50EB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996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1542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AE3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E8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4C8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61F416B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D0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1948_exon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A914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39C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AAFC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3AF56D15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5E5E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2281_exon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1457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F6D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7FEC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5E9950FC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B2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3365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C4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3A8D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31DA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F11DAA6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B6C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3748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D079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7AF0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FE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31ED9D71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8F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3779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3A38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62E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8C6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797BF867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D74A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4256_exon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E031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7504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03A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06A353A5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65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5126_exon2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D2C9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2350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9A0A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46BE2CD3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8488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5482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39F6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6310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4EB5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5F60023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7E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6894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55F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2B7D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1693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70B273F0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0693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8371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F04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649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75C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F5A0046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A8D0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2201_exon1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F95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9CC0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30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DAA6842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39E5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3421_exon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66E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DE9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088B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317C6F08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6273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4062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B1A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AE94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410E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0018837E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618C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4986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F0F5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AA37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732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78B2C7D0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22A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6468_exon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57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6C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75C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3AD40D1F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7D2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6542_exon1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63E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A98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E8A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1371134A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F72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6846_exon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9A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B556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5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7158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1</w:t>
            </w:r>
          </w:p>
        </w:tc>
      </w:tr>
      <w:tr w:rsidR="00707C81" w14:paraId="0B46A1F9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BAF2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0100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D78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AC4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6C1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2DB3827B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B6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1732_exon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9065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2439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4A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6307BB2C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6D3E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1814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C514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7D2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7EB4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5DFA893E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6385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1953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CBA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D9C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F0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255F0EB6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F4F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2002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F26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D06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2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E1B8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4D35F9B2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1ECE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2448_exon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91A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FB05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E2BC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3DEF5667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12BC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2929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6D72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7C44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0BFB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743A560A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C6E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3301_exon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17B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0426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0DE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416066CD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ADA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3869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86D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F77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BEBE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42532233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FE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4927_exon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6B0F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E5A1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0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40C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5B082F9F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E28F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5547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E3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15CF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8104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0ED5823D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D74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8152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E6F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CA9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9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3C0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6FFFCFF0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048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8956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6284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59FD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6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1873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0F3FC295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410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09963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769C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45D8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2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D0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7C23277F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98D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1288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00E3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8AE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FA90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14C3BAFD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3463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1827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08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C199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4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E0E6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3794CF89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30D0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2422_exon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582F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+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B487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8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462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50301BC9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F07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2909_exon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B97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46D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C841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7F537BED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45F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9243_exon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1EFE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F85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0</w:t>
            </w:r>
          </w:p>
        </w:tc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54C3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  <w:tr w:rsidR="00707C81" w14:paraId="455B3EB2" w14:textId="77777777" w:rsidTr="00707C81">
        <w:trPr>
          <w:trHeight w:val="320"/>
        </w:trPr>
        <w:tc>
          <w:tcPr>
            <w:tcW w:w="3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310D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SACAP00000019346_exon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4A69A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80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8247B" w14:textId="77777777" w:rsidR="00707C81" w:rsidRDefault="00707C8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9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67E9" w14:textId="77777777" w:rsidR="00707C81" w:rsidRDefault="00707C8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arBeast2 gene set2</w:t>
            </w:r>
          </w:p>
        </w:tc>
      </w:tr>
    </w:tbl>
    <w:p w14:paraId="3238D2DB" w14:textId="77777777" w:rsidR="000E20A1" w:rsidRDefault="000E20A1">
      <w:bookmarkStart w:id="0" w:name="_GoBack"/>
      <w:bookmarkEnd w:id="0"/>
    </w:p>
    <w:sectPr w:rsidR="000E20A1" w:rsidSect="0028314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314F"/>
    <w:rsid w:val="00036443"/>
    <w:rsid w:val="000E20A1"/>
    <w:rsid w:val="0028314F"/>
    <w:rsid w:val="005A70C6"/>
    <w:rsid w:val="00707C81"/>
    <w:rsid w:val="00956055"/>
    <w:rsid w:val="009D5D11"/>
    <w:rsid w:val="00E0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11D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314F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6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161</Characters>
  <Application>Microsoft Macintosh Word</Application>
  <DocSecurity>0</DocSecurity>
  <Lines>18</Lines>
  <Paragraphs>5</Paragraphs>
  <ScaleCrop>false</ScaleCrop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40:00Z</dcterms:created>
  <dcterms:modified xsi:type="dcterms:W3CDTF">2017-07-04T00:40:00Z</dcterms:modified>
</cp:coreProperties>
</file>